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B9C98" w14:textId="1B8E1D86" w:rsidR="00F21B5D" w:rsidRDefault="00F21B5D" w:rsidP="00400849">
      <w:pPr>
        <w:ind w:firstLineChars="0" w:firstLine="0"/>
        <w:rPr>
          <w:b/>
          <w:bCs/>
        </w:rPr>
      </w:pPr>
      <w:r>
        <w:rPr>
          <w:rFonts w:hint="eastAsia"/>
          <w:b/>
          <w:bCs/>
        </w:rPr>
        <w:t>M</w:t>
      </w:r>
      <w:r>
        <w:rPr>
          <w:b/>
          <w:bCs/>
        </w:rPr>
        <w:t>ethods</w:t>
      </w:r>
    </w:p>
    <w:p w14:paraId="6B580A7C" w14:textId="1967DF3B" w:rsidR="00F21B5D" w:rsidRPr="00F21B5D" w:rsidRDefault="00F21B5D" w:rsidP="00400849">
      <w:pPr>
        <w:ind w:firstLineChars="0" w:firstLine="0"/>
        <w:rPr>
          <w:b/>
          <w:bCs/>
        </w:rPr>
      </w:pPr>
      <w:r w:rsidRPr="00F21B5D">
        <w:rPr>
          <w:b/>
          <w:bCs/>
        </w:rPr>
        <w:t>Search Strategy</w:t>
      </w:r>
    </w:p>
    <w:p w14:paraId="7EAB91A3" w14:textId="0A5EA120" w:rsidR="00735701" w:rsidRDefault="00000000" w:rsidP="00400849">
      <w:pPr>
        <w:ind w:firstLineChars="0" w:firstLine="0"/>
      </w:pPr>
      <w:r>
        <w:t>To obtain eligible studies, we searched for the publications in the databases including PubMed, Web of Science, Embase, China National Knowledge Infrastructure (CNKI). The publications searched were updated to J</w:t>
      </w:r>
      <w:r>
        <w:rPr>
          <w:rFonts w:hint="eastAsia"/>
        </w:rPr>
        <w:t>une</w:t>
      </w:r>
      <w:r>
        <w:t xml:space="preserve"> 20</w:t>
      </w:r>
      <w:r>
        <w:rPr>
          <w:rFonts w:hint="eastAsia"/>
        </w:rPr>
        <w:t>2</w:t>
      </w:r>
      <w:r>
        <w:t>2. We searched for studies related to circSMARCA5 using the following keywords: circSMARCA5, circular RNA SMARCA5, circular RNA cSMARCA5 or hsa_circ_0001445.</w:t>
      </w:r>
    </w:p>
    <w:p w14:paraId="16FF0CEF" w14:textId="30405520" w:rsidR="00735701" w:rsidRDefault="00000000" w:rsidP="00400849">
      <w:pPr>
        <w:ind w:firstLineChars="0" w:firstLine="0"/>
        <w:rPr>
          <w:b/>
          <w:bCs/>
        </w:rPr>
      </w:pPr>
      <w:r>
        <w:rPr>
          <w:b/>
          <w:bCs/>
        </w:rPr>
        <w:t xml:space="preserve">Inclusion and </w:t>
      </w:r>
      <w:r w:rsidR="00B3403E">
        <w:rPr>
          <w:b/>
          <w:bCs/>
        </w:rPr>
        <w:t>E</w:t>
      </w:r>
      <w:r>
        <w:rPr>
          <w:b/>
          <w:bCs/>
        </w:rPr>
        <w:t xml:space="preserve">xclusion </w:t>
      </w:r>
      <w:r w:rsidR="00B3403E">
        <w:rPr>
          <w:b/>
          <w:bCs/>
        </w:rPr>
        <w:t>C</w:t>
      </w:r>
      <w:r>
        <w:rPr>
          <w:b/>
          <w:bCs/>
        </w:rPr>
        <w:t>riteria</w:t>
      </w:r>
    </w:p>
    <w:p w14:paraId="519FE3E5" w14:textId="11EE5B47" w:rsidR="00735701" w:rsidRDefault="00000000" w:rsidP="00400849">
      <w:pPr>
        <w:ind w:firstLineChars="0" w:firstLine="0"/>
      </w:pPr>
      <w:r>
        <w:t xml:space="preserve">The inclusion criteria were as follows: (1) the expression level of circSMARCA5 was detected in </w:t>
      </w:r>
      <w:r>
        <w:rPr>
          <w:rFonts w:hint="eastAsia"/>
        </w:rPr>
        <w:t xml:space="preserve">various </w:t>
      </w:r>
      <w:r>
        <w:t xml:space="preserve">human cancers; (2) Studies in which patients were stratified by the expression levels of circSMARCA5; (3) </w:t>
      </w:r>
      <w:r>
        <w:rPr>
          <w:rFonts w:hint="eastAsia"/>
        </w:rPr>
        <w:t>T</w:t>
      </w:r>
      <w:r>
        <w:t>he association between circSMARCA5 expression</w:t>
      </w:r>
      <w:r w:rsidR="00400849">
        <w:t xml:space="preserve"> </w:t>
      </w:r>
      <w:r>
        <w:t xml:space="preserve">and </w:t>
      </w:r>
      <w:r>
        <w:rPr>
          <w:rFonts w:hint="eastAsia"/>
        </w:rPr>
        <w:t xml:space="preserve">patient prognosis and tumor </w:t>
      </w:r>
      <w:r>
        <w:t xml:space="preserve">TNM stage </w:t>
      </w:r>
      <w:r>
        <w:rPr>
          <w:rFonts w:hint="eastAsia"/>
        </w:rPr>
        <w:t>was described in publications</w:t>
      </w:r>
      <w:r>
        <w:t>.</w:t>
      </w:r>
      <w:r>
        <w:rPr>
          <w:rFonts w:hint="eastAsia"/>
        </w:rPr>
        <w:t xml:space="preserve"> </w:t>
      </w:r>
      <w:r>
        <w:t xml:space="preserve">The exclusion criteria were as follows: (1) duplicate publications; (2) review, </w:t>
      </w:r>
      <w:r>
        <w:rPr>
          <w:rFonts w:hint="eastAsia"/>
        </w:rPr>
        <w:t>comment</w:t>
      </w:r>
      <w:r>
        <w:t xml:space="preserve">, </w:t>
      </w:r>
      <w:r>
        <w:rPr>
          <w:rFonts w:hint="eastAsia"/>
        </w:rPr>
        <w:t xml:space="preserve">conference abstract </w:t>
      </w:r>
      <w:r>
        <w:t xml:space="preserve">and letter; (3) </w:t>
      </w:r>
      <w:r>
        <w:rPr>
          <w:rFonts w:hint="eastAsia"/>
        </w:rPr>
        <w:t>Studies not related to circSMARCA5</w:t>
      </w:r>
      <w:r>
        <w:t>.</w:t>
      </w:r>
    </w:p>
    <w:p w14:paraId="7DF6B56F" w14:textId="5AAE1BE2" w:rsidR="00735701" w:rsidRDefault="00000000" w:rsidP="00400849">
      <w:pPr>
        <w:ind w:firstLineChars="0" w:firstLine="0"/>
        <w:rPr>
          <w:b/>
          <w:bCs/>
        </w:rPr>
      </w:pPr>
      <w:r>
        <w:rPr>
          <w:b/>
          <w:bCs/>
        </w:rPr>
        <w:t xml:space="preserve">Data </w:t>
      </w:r>
      <w:r w:rsidR="00B3403E">
        <w:rPr>
          <w:b/>
          <w:bCs/>
        </w:rPr>
        <w:t>E</w:t>
      </w:r>
      <w:r>
        <w:rPr>
          <w:b/>
          <w:bCs/>
        </w:rPr>
        <w:t>xtraction</w:t>
      </w:r>
    </w:p>
    <w:p w14:paraId="7C9B5D14" w14:textId="3EBBD33C" w:rsidR="00735701" w:rsidRDefault="00000000" w:rsidP="00400849">
      <w:pPr>
        <w:ind w:firstLineChars="0" w:firstLine="0"/>
      </w:pPr>
      <w:r>
        <w:t xml:space="preserve">Liu Hongwei and Huang </w:t>
      </w:r>
      <w:proofErr w:type="spellStart"/>
      <w:r>
        <w:t>Gaozhen</w:t>
      </w:r>
      <w:proofErr w:type="spellEnd"/>
      <w:r>
        <w:rPr>
          <w:b/>
          <w:bCs/>
        </w:rPr>
        <w:t xml:space="preserve"> </w:t>
      </w:r>
      <w:r>
        <w:t>extracted the data from the identified publications independently. The following information was extracted from each publication: first author, publication year,</w:t>
      </w:r>
      <w:r w:rsidR="00A94FC8">
        <w:t xml:space="preserve"> </w:t>
      </w:r>
      <w:r>
        <w:t xml:space="preserve">cancer type, number of </w:t>
      </w:r>
      <w:r>
        <w:rPr>
          <w:rFonts w:hint="eastAsia"/>
        </w:rPr>
        <w:t>patients</w:t>
      </w:r>
      <w:r>
        <w:t xml:space="preserve"> </w:t>
      </w:r>
      <w:r>
        <w:rPr>
          <w:rFonts w:hint="eastAsia"/>
        </w:rPr>
        <w:t>in</w:t>
      </w:r>
      <w:r>
        <w:t xml:space="preserve"> </w:t>
      </w:r>
      <w:r>
        <w:rPr>
          <w:rFonts w:hint="eastAsia"/>
        </w:rPr>
        <w:t>low</w:t>
      </w:r>
      <w:r>
        <w:t xml:space="preserve"> expression </w:t>
      </w:r>
      <w:r>
        <w:rPr>
          <w:rFonts w:hint="eastAsia"/>
        </w:rPr>
        <w:t xml:space="preserve">and </w:t>
      </w:r>
      <w:r>
        <w:t>high expression groups, detection method, survival outcome, follow-up time.</w:t>
      </w:r>
    </w:p>
    <w:p w14:paraId="6F4ECEE9" w14:textId="507EE8F9" w:rsidR="00735701" w:rsidRDefault="00000000" w:rsidP="00400849">
      <w:pPr>
        <w:ind w:firstLineChars="0" w:firstLine="0"/>
        <w:rPr>
          <w:b/>
          <w:bCs/>
        </w:rPr>
      </w:pPr>
      <w:r>
        <w:rPr>
          <w:b/>
          <w:bCs/>
        </w:rPr>
        <w:t xml:space="preserve">Quality </w:t>
      </w:r>
      <w:r w:rsidR="00B3403E">
        <w:rPr>
          <w:b/>
          <w:bCs/>
        </w:rPr>
        <w:t>A</w:t>
      </w:r>
      <w:r>
        <w:rPr>
          <w:b/>
          <w:bCs/>
        </w:rPr>
        <w:t>ssessment</w:t>
      </w:r>
    </w:p>
    <w:p w14:paraId="3D64AA38" w14:textId="77777777" w:rsidR="00735701" w:rsidRDefault="00000000" w:rsidP="00400849">
      <w:pPr>
        <w:ind w:firstLineChars="0" w:firstLine="0"/>
      </w:pPr>
      <w:r>
        <w:t xml:space="preserve">The </w:t>
      </w:r>
      <w:r>
        <w:rPr>
          <w:rFonts w:hint="eastAsia"/>
        </w:rPr>
        <w:t>q</w:t>
      </w:r>
      <w:r>
        <w:t>uality assessment of diagnostic accuracy studies Newcastle-Ottawa Score (NOS) quality assessment system</w:t>
      </w:r>
      <w:r>
        <w:fldChar w:fldCharType="begin"/>
      </w:r>
      <w:r>
        <w:instrText xml:space="preserve"> ADDIN EN.CITE &lt;EndNote&gt;&lt;Cite&gt;&lt;Author&gt;Stang&lt;/Author&gt;&lt;Year&gt;2010&lt;/Year&gt;&lt;RecNum&gt;1&lt;/RecNum&gt;&lt;DisplayText&gt;&lt;style face="superscript"&gt;[1]&lt;/style&gt;&lt;/DisplayText&gt;&lt;record&gt;&lt;rec-number&gt;1&lt;/rec-number&gt;&lt;foreign-keys&gt;&lt;key app="EN" db-id="2edt0tezk2exwoe9z06pvpwfw0xawvzvadsx" timestamp="1656603153"&gt;1&lt;/key&gt;&lt;/foreign-keys&gt;&lt;ref-type name="Journal Article"&gt;17&lt;/ref-type&gt;&lt;contributors&gt;&lt;authors&gt;&lt;author&gt;Stang, A.&lt;/author&gt;&lt;/authors&gt;&lt;/contributors&gt;&lt;auth-address&gt;Institut für Klinische Epidemiologie, Martin-Luther-Universität Halle-Wittenberg, Saale, Germany. andreas.stang@medizin.uni-halle.de&lt;/auth-address&gt;&lt;titles&gt;&lt;title&gt;Critical evaluation of the Newcastle-Ottawa scale for the assessment of the quality of nonrandomized studies in meta-analyses&lt;/title&gt;&lt;secondary-title&gt;Eur J Epidemiol&lt;/secondary-title&gt;&lt;/titles&gt;&lt;pages&gt;603-5&lt;/pages&gt;&lt;volume&gt;25&lt;/volume&gt;&lt;number&gt;9&lt;/number&gt;&lt;edition&gt;2010/07/24&lt;/edition&gt;&lt;keywords&gt;&lt;keyword&gt;Case-Control Studies&lt;/keyword&gt;&lt;keyword&gt;Clinical Trials as Topic/*standards/*statistics &amp;amp; numerical data&lt;/keyword&gt;&lt;keyword&gt;Cohort Studies&lt;/keyword&gt;&lt;keyword&gt;Humans&lt;/keyword&gt;&lt;keyword&gt;*Meta-Analysis as Topic&lt;/keyword&gt;&lt;keyword&gt;Validation Studies as Topic&lt;/keyword&gt;&lt;/keywords&gt;&lt;dates&gt;&lt;year&gt;2010&lt;/year&gt;&lt;pub-dates&gt;&lt;date&gt;Sep&lt;/date&gt;&lt;/pub-dates&gt;&lt;/dates&gt;&lt;isbn&gt;0393-2990&lt;/isbn&gt;&lt;accession-num&gt;20652370&lt;/accession-num&gt;&lt;urls&gt;&lt;/urls&gt;&lt;electronic-resource-num&gt;10.1007/s10654-010-9491-z&lt;/electronic-resource-num&gt;&lt;remote-database-provider&gt;NLM&lt;/remote-database-provider&gt;&lt;language&gt;eng&lt;/language&gt;&lt;/record&gt;&lt;/Cite&gt;&lt;/EndNote&gt;</w:instrText>
      </w:r>
      <w:r>
        <w:fldChar w:fldCharType="separate"/>
      </w:r>
      <w:r>
        <w:rPr>
          <w:vertAlign w:val="superscript"/>
        </w:rPr>
        <w:t>[1]</w:t>
      </w:r>
      <w:r>
        <w:fldChar w:fldCharType="end"/>
      </w:r>
      <w:r>
        <w:t xml:space="preserve"> was used to </w:t>
      </w:r>
      <w:r>
        <w:rPr>
          <w:rFonts w:hint="eastAsia"/>
        </w:rPr>
        <w:t>assess</w:t>
      </w:r>
      <w:r>
        <w:t xml:space="preserve"> the quality of enrolled studies. Enrolled studies were scored based on case definition, representation of cases, selection restrictions, definition of controls, comparability of cases and controls, determination of exposure, identical determination methods for cases and controls, and nonresponse rates. </w:t>
      </w:r>
      <w:r>
        <w:rPr>
          <w:rFonts w:hint="eastAsia"/>
        </w:rPr>
        <w:t>Studies with a score</w:t>
      </w:r>
      <w:r>
        <w:rPr>
          <w:rFonts w:hint="eastAsia"/>
        </w:rPr>
        <w:t>≥</w:t>
      </w:r>
      <w:r>
        <w:rPr>
          <w:rFonts w:hint="eastAsia"/>
        </w:rPr>
        <w:t>6 were considered high quality.</w:t>
      </w:r>
    </w:p>
    <w:p w14:paraId="59E2FDA2" w14:textId="6EDDB839" w:rsidR="00735701" w:rsidRDefault="00000000" w:rsidP="00400849">
      <w:pPr>
        <w:ind w:firstLineChars="0" w:firstLine="0"/>
        <w:rPr>
          <w:b/>
          <w:bCs/>
        </w:rPr>
      </w:pPr>
      <w:r>
        <w:rPr>
          <w:b/>
          <w:bCs/>
        </w:rPr>
        <w:t xml:space="preserve">Statistical </w:t>
      </w:r>
      <w:r w:rsidR="00B3403E">
        <w:rPr>
          <w:b/>
          <w:bCs/>
        </w:rPr>
        <w:t>A</w:t>
      </w:r>
      <w:r>
        <w:rPr>
          <w:b/>
          <w:bCs/>
        </w:rPr>
        <w:t>nalysis</w:t>
      </w:r>
    </w:p>
    <w:p w14:paraId="74292124" w14:textId="77777777" w:rsidR="00735701" w:rsidRDefault="00000000" w:rsidP="00400849">
      <w:pPr>
        <w:ind w:firstLineChars="0" w:firstLine="0"/>
      </w:pPr>
      <w:r>
        <w:rPr>
          <w:rFonts w:hint="eastAsia"/>
        </w:rPr>
        <w:t xml:space="preserve">Results were visualized using </w:t>
      </w:r>
      <w:r>
        <w:t>STATA 17SE</w:t>
      </w:r>
      <w:r>
        <w:rPr>
          <w:rFonts w:hint="eastAsia"/>
        </w:rPr>
        <w:t xml:space="preserve"> softwa</w:t>
      </w:r>
      <w:r>
        <w:t xml:space="preserve">re and Review Manager 5.3 software. The heterogeneity test was performed by I-squared statistics. We analyzed the data using a fixed-effects model by default and switched to a random-effects model if I-squared &gt; 50%. We judged </w:t>
      </w:r>
      <w:r>
        <w:lastRenderedPageBreak/>
        <w:t>that there wa</w:t>
      </w:r>
      <w:r>
        <w:rPr>
          <w:rFonts w:hint="eastAsia"/>
        </w:rPr>
        <w:t>s</w:t>
      </w:r>
      <w:r>
        <w:t xml:space="preserve"> significant heterogeneity among the included studies when the P-value was &lt;0.05, otherwise, there was no significant heterogeneity.</w:t>
      </w:r>
    </w:p>
    <w:p w14:paraId="68E9547E" w14:textId="77777777" w:rsidR="00735701" w:rsidRDefault="00000000" w:rsidP="00400849">
      <w:pPr>
        <w:ind w:firstLineChars="100" w:firstLine="240"/>
      </w:pPr>
      <w:r>
        <w:t xml:space="preserve">For the prognostic meta-analysis, pooled RR and 95% CI was used to describe the prognostic value of circSMARCA5 expression. The potential publication bias was estimated by using </w:t>
      </w:r>
      <w:proofErr w:type="spellStart"/>
      <w:r>
        <w:t>Begg’s</w:t>
      </w:r>
      <w:proofErr w:type="spellEnd"/>
      <w:r>
        <w:t xml:space="preserve"> funnel plot. We judged that there was no publication bias if P-value&gt;0.1 for </w:t>
      </w:r>
      <w:proofErr w:type="spellStart"/>
      <w:r>
        <w:t>Begg’s</w:t>
      </w:r>
      <w:proofErr w:type="spellEnd"/>
      <w:r>
        <w:t xml:space="preserve"> test.</w:t>
      </w:r>
    </w:p>
    <w:p w14:paraId="5A5B4DB3" w14:textId="77777777" w:rsidR="00735701" w:rsidRDefault="00735701" w:rsidP="00400849">
      <w:pPr>
        <w:ind w:firstLineChars="0" w:firstLine="0"/>
      </w:pPr>
    </w:p>
    <w:p w14:paraId="7BC0A364" w14:textId="77777777" w:rsidR="00735701" w:rsidRDefault="00000000" w:rsidP="00400849">
      <w:pPr>
        <w:pStyle w:val="EndNoteBibliography"/>
        <w:spacing w:line="360" w:lineRule="auto"/>
        <w:ind w:firstLineChars="0" w:firstLine="0"/>
        <w:jc w:val="both"/>
        <w:rPr>
          <w:sz w:val="24"/>
        </w:rPr>
      </w:pPr>
      <w:r>
        <w:rPr>
          <w:sz w:val="24"/>
        </w:rPr>
        <w:fldChar w:fldCharType="begin"/>
      </w:r>
      <w:r>
        <w:rPr>
          <w:sz w:val="24"/>
        </w:rPr>
        <w:instrText xml:space="preserve"> ADDIN EN.REFLIST </w:instrText>
      </w:r>
      <w:r>
        <w:rPr>
          <w:sz w:val="24"/>
        </w:rPr>
        <w:fldChar w:fldCharType="separate"/>
      </w:r>
      <w:r>
        <w:rPr>
          <w:sz w:val="24"/>
        </w:rPr>
        <w:t>[1]</w:t>
      </w:r>
      <w:r>
        <w:rPr>
          <w:sz w:val="24"/>
        </w:rPr>
        <w:tab/>
        <w:t>STANG A. Critical evaluation of the Newcastle-Ottawa scale for the assessment of the quality of nonrandomized studies in meta-analyses. Eur J Epidemiol, 2010, 25(9): 603-5.</w:t>
      </w:r>
    </w:p>
    <w:p w14:paraId="28492B97" w14:textId="77777777" w:rsidR="00735701" w:rsidRDefault="00000000" w:rsidP="00400849">
      <w:pPr>
        <w:pStyle w:val="a3"/>
        <w:spacing w:line="360" w:lineRule="auto"/>
        <w:jc w:val="both"/>
      </w:pPr>
      <w:r>
        <w:rPr>
          <w:sz w:val="24"/>
          <w:szCs w:val="24"/>
        </w:rPr>
        <w:fldChar w:fldCharType="end"/>
      </w:r>
    </w:p>
    <w:sectPr w:rsidR="00735701">
      <w:headerReference w:type="even" r:id="rId7"/>
      <w:headerReference w:type="default" r:id="rId8"/>
      <w:footerReference w:type="even" r:id="rId9"/>
      <w:footerReference w:type="default" r:id="rId10"/>
      <w:headerReference w:type="first" r:id="rId11"/>
      <w:footerReference w:type="first" r:id="rId12"/>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190AB" w14:textId="77777777" w:rsidR="001E27E8" w:rsidRDefault="001E27E8">
      <w:pPr>
        <w:spacing w:line="240" w:lineRule="auto"/>
        <w:ind w:firstLine="480"/>
      </w:pPr>
      <w:r>
        <w:separator/>
      </w:r>
    </w:p>
  </w:endnote>
  <w:endnote w:type="continuationSeparator" w:id="0">
    <w:p w14:paraId="2CBF9D39" w14:textId="77777777" w:rsidR="001E27E8" w:rsidRDefault="001E27E8">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标题 CS)">
    <w:altName w:val="宋体"/>
    <w:charset w:val="86"/>
    <w:family w:val="roman"/>
    <w:pitch w:val="default"/>
  </w:font>
  <w:font w:name="黑体">
    <w:altName w:val="SimHei"/>
    <w:panose1 w:val="02010609060101010101"/>
    <w:charset w:val="86"/>
    <w:family w:val="auto"/>
    <w:pitch w:val="default"/>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DD8252" w14:textId="77777777" w:rsidR="00735701" w:rsidRDefault="00735701">
    <w:pPr>
      <w:pStyle w:val="a4"/>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99C16C" w14:textId="77777777" w:rsidR="00735701" w:rsidRDefault="00735701">
    <w:pPr>
      <w:pStyle w:val="a4"/>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9E16F" w14:textId="77777777" w:rsidR="00735701" w:rsidRDefault="00735701">
    <w:pPr>
      <w:pStyle w:val="a4"/>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AD58C" w14:textId="77777777" w:rsidR="001E27E8" w:rsidRDefault="001E27E8">
      <w:pPr>
        <w:spacing w:line="240" w:lineRule="auto"/>
        <w:ind w:firstLine="480"/>
      </w:pPr>
      <w:r>
        <w:separator/>
      </w:r>
    </w:p>
  </w:footnote>
  <w:footnote w:type="continuationSeparator" w:id="0">
    <w:p w14:paraId="2FEE59BF" w14:textId="77777777" w:rsidR="001E27E8" w:rsidRDefault="001E27E8">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DBC64" w14:textId="77777777" w:rsidR="00735701" w:rsidRDefault="00735701">
    <w:pPr>
      <w:pStyle w:val="a6"/>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BEB862" w14:textId="77777777" w:rsidR="00735701" w:rsidRDefault="00735701">
    <w:pPr>
      <w:pStyle w:val="a6"/>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AB3019" w14:textId="77777777" w:rsidR="00735701" w:rsidRDefault="00735701">
    <w:pPr>
      <w:pStyle w:val="a6"/>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Q3OWE4Y2M2MWI2NjQzY2VjOGI3MDQ4MDVjNTBhMjMifQ=="/>
    <w:docVar w:name="EN.InstantFormat" w:val="&lt;ENInstantFormat&gt;&lt;Enabled&gt;1&lt;/Enabled&gt;&lt;ScanUnformatted&gt;1&lt;/ScanUnformatted&gt;&lt;ScanChanges&gt;1&lt;/ScanChanges&gt;&lt;Suspended&gt;0&lt;/Suspended&gt;&lt;/ENInstantFormat&gt;"/>
    <w:docVar w:name="EN.Layout" w:val="&lt;ENLayout&gt;&lt;Style&gt;Chinese Std GBT7714 (numeric)&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dt0tezk2exwoe9z06pvpwfw0xawvzvadsx&quot;&gt;My EndNote Library&lt;record-ids&gt;&lt;item&gt;1&lt;/item&gt;&lt;/record-ids&gt;&lt;/item&gt;&lt;/Libraries&gt;"/>
  </w:docVars>
  <w:rsids>
    <w:rsidRoot w:val="00897907"/>
    <w:rsid w:val="0000493E"/>
    <w:rsid w:val="0000760F"/>
    <w:rsid w:val="00007DB4"/>
    <w:rsid w:val="000100FA"/>
    <w:rsid w:val="0001296B"/>
    <w:rsid w:val="000129DD"/>
    <w:rsid w:val="00015223"/>
    <w:rsid w:val="00015F9D"/>
    <w:rsid w:val="0002136F"/>
    <w:rsid w:val="00023F5A"/>
    <w:rsid w:val="00026AA8"/>
    <w:rsid w:val="00031D3D"/>
    <w:rsid w:val="0003300D"/>
    <w:rsid w:val="000332D9"/>
    <w:rsid w:val="00033463"/>
    <w:rsid w:val="00033650"/>
    <w:rsid w:val="00040FB2"/>
    <w:rsid w:val="00047DEC"/>
    <w:rsid w:val="000523CA"/>
    <w:rsid w:val="0005243E"/>
    <w:rsid w:val="0005399B"/>
    <w:rsid w:val="00061DF2"/>
    <w:rsid w:val="00071284"/>
    <w:rsid w:val="00073C50"/>
    <w:rsid w:val="00082744"/>
    <w:rsid w:val="00085F00"/>
    <w:rsid w:val="00087309"/>
    <w:rsid w:val="000901FA"/>
    <w:rsid w:val="0009303B"/>
    <w:rsid w:val="0009444E"/>
    <w:rsid w:val="00094848"/>
    <w:rsid w:val="00095159"/>
    <w:rsid w:val="000A1AB8"/>
    <w:rsid w:val="000A30EF"/>
    <w:rsid w:val="000A54E7"/>
    <w:rsid w:val="000A5E7E"/>
    <w:rsid w:val="000A6BD9"/>
    <w:rsid w:val="000B37C5"/>
    <w:rsid w:val="000B5070"/>
    <w:rsid w:val="000B63E0"/>
    <w:rsid w:val="000C0162"/>
    <w:rsid w:val="000C031B"/>
    <w:rsid w:val="000C0B64"/>
    <w:rsid w:val="000C2FEF"/>
    <w:rsid w:val="000C3B07"/>
    <w:rsid w:val="000C6A8F"/>
    <w:rsid w:val="000C6C08"/>
    <w:rsid w:val="000C7DB3"/>
    <w:rsid w:val="000D1E70"/>
    <w:rsid w:val="000E09AA"/>
    <w:rsid w:val="000E2C6E"/>
    <w:rsid w:val="000E7B5F"/>
    <w:rsid w:val="000F31DA"/>
    <w:rsid w:val="000F4F80"/>
    <w:rsid w:val="000F5108"/>
    <w:rsid w:val="000F5F10"/>
    <w:rsid w:val="0010048E"/>
    <w:rsid w:val="001022A0"/>
    <w:rsid w:val="00102DA8"/>
    <w:rsid w:val="00104659"/>
    <w:rsid w:val="00105128"/>
    <w:rsid w:val="00107898"/>
    <w:rsid w:val="001120AA"/>
    <w:rsid w:val="00114B0F"/>
    <w:rsid w:val="00120AF9"/>
    <w:rsid w:val="00123467"/>
    <w:rsid w:val="00123E41"/>
    <w:rsid w:val="0013364E"/>
    <w:rsid w:val="00135393"/>
    <w:rsid w:val="00136359"/>
    <w:rsid w:val="001370EB"/>
    <w:rsid w:val="00147D0E"/>
    <w:rsid w:val="00151339"/>
    <w:rsid w:val="00157104"/>
    <w:rsid w:val="00160E07"/>
    <w:rsid w:val="0016201D"/>
    <w:rsid w:val="001716A8"/>
    <w:rsid w:val="00176523"/>
    <w:rsid w:val="0017688D"/>
    <w:rsid w:val="001771B5"/>
    <w:rsid w:val="00180CC1"/>
    <w:rsid w:val="001813D8"/>
    <w:rsid w:val="00184BED"/>
    <w:rsid w:val="00186ECF"/>
    <w:rsid w:val="001902EB"/>
    <w:rsid w:val="001924D2"/>
    <w:rsid w:val="0019392D"/>
    <w:rsid w:val="001A300A"/>
    <w:rsid w:val="001A4D56"/>
    <w:rsid w:val="001A7362"/>
    <w:rsid w:val="001B1AC2"/>
    <w:rsid w:val="001C0BB0"/>
    <w:rsid w:val="001C2009"/>
    <w:rsid w:val="001C2EBB"/>
    <w:rsid w:val="001C438D"/>
    <w:rsid w:val="001C605D"/>
    <w:rsid w:val="001C6B3A"/>
    <w:rsid w:val="001C7CC9"/>
    <w:rsid w:val="001D1A9D"/>
    <w:rsid w:val="001D3648"/>
    <w:rsid w:val="001D3B45"/>
    <w:rsid w:val="001D4FA7"/>
    <w:rsid w:val="001D719E"/>
    <w:rsid w:val="001E01F9"/>
    <w:rsid w:val="001E03DF"/>
    <w:rsid w:val="001E27E8"/>
    <w:rsid w:val="001E4C42"/>
    <w:rsid w:val="001E51C8"/>
    <w:rsid w:val="001E7717"/>
    <w:rsid w:val="001F1E90"/>
    <w:rsid w:val="001F340C"/>
    <w:rsid w:val="001F5303"/>
    <w:rsid w:val="001F7D72"/>
    <w:rsid w:val="00204BFE"/>
    <w:rsid w:val="002063E5"/>
    <w:rsid w:val="00210D9B"/>
    <w:rsid w:val="0021123D"/>
    <w:rsid w:val="00216366"/>
    <w:rsid w:val="0022153B"/>
    <w:rsid w:val="0022368B"/>
    <w:rsid w:val="0022586C"/>
    <w:rsid w:val="0023102E"/>
    <w:rsid w:val="00234D5E"/>
    <w:rsid w:val="002354EF"/>
    <w:rsid w:val="0023620A"/>
    <w:rsid w:val="00237130"/>
    <w:rsid w:val="00237AF8"/>
    <w:rsid w:val="002464FB"/>
    <w:rsid w:val="00250338"/>
    <w:rsid w:val="002575B5"/>
    <w:rsid w:val="00262B80"/>
    <w:rsid w:val="002657AB"/>
    <w:rsid w:val="00272AD4"/>
    <w:rsid w:val="00277294"/>
    <w:rsid w:val="00277C24"/>
    <w:rsid w:val="002819CD"/>
    <w:rsid w:val="00281F20"/>
    <w:rsid w:val="00282551"/>
    <w:rsid w:val="00285546"/>
    <w:rsid w:val="00297FC2"/>
    <w:rsid w:val="002A09A0"/>
    <w:rsid w:val="002A418A"/>
    <w:rsid w:val="002B3604"/>
    <w:rsid w:val="002B7BFB"/>
    <w:rsid w:val="002B7D2A"/>
    <w:rsid w:val="002C0CAB"/>
    <w:rsid w:val="002C1622"/>
    <w:rsid w:val="002C4219"/>
    <w:rsid w:val="002C60D6"/>
    <w:rsid w:val="002C6699"/>
    <w:rsid w:val="002D3866"/>
    <w:rsid w:val="002D5623"/>
    <w:rsid w:val="002D5E2C"/>
    <w:rsid w:val="002D78E6"/>
    <w:rsid w:val="002E0551"/>
    <w:rsid w:val="002E0ECB"/>
    <w:rsid w:val="002E0F50"/>
    <w:rsid w:val="002E37C9"/>
    <w:rsid w:val="002E461A"/>
    <w:rsid w:val="002E5625"/>
    <w:rsid w:val="002E5E66"/>
    <w:rsid w:val="002E6629"/>
    <w:rsid w:val="002F5439"/>
    <w:rsid w:val="002F7F9F"/>
    <w:rsid w:val="0030037E"/>
    <w:rsid w:val="0030070E"/>
    <w:rsid w:val="00303726"/>
    <w:rsid w:val="00307650"/>
    <w:rsid w:val="00310D2E"/>
    <w:rsid w:val="00311B62"/>
    <w:rsid w:val="0031499D"/>
    <w:rsid w:val="00315614"/>
    <w:rsid w:val="00322374"/>
    <w:rsid w:val="00322F34"/>
    <w:rsid w:val="003272D5"/>
    <w:rsid w:val="00330A44"/>
    <w:rsid w:val="00333C62"/>
    <w:rsid w:val="00346A6F"/>
    <w:rsid w:val="0035208A"/>
    <w:rsid w:val="0035426D"/>
    <w:rsid w:val="0035536F"/>
    <w:rsid w:val="00356871"/>
    <w:rsid w:val="003661AF"/>
    <w:rsid w:val="0036746D"/>
    <w:rsid w:val="0037047E"/>
    <w:rsid w:val="00372584"/>
    <w:rsid w:val="00374566"/>
    <w:rsid w:val="003765A8"/>
    <w:rsid w:val="00377731"/>
    <w:rsid w:val="00382ADD"/>
    <w:rsid w:val="00385872"/>
    <w:rsid w:val="0039358E"/>
    <w:rsid w:val="003A341E"/>
    <w:rsid w:val="003A3C12"/>
    <w:rsid w:val="003A6F06"/>
    <w:rsid w:val="003A7D3A"/>
    <w:rsid w:val="003B2AA5"/>
    <w:rsid w:val="003B327E"/>
    <w:rsid w:val="003B44E7"/>
    <w:rsid w:val="003B4DBC"/>
    <w:rsid w:val="003B5598"/>
    <w:rsid w:val="003B764B"/>
    <w:rsid w:val="003C0AEE"/>
    <w:rsid w:val="003C1BAA"/>
    <w:rsid w:val="003C2BC7"/>
    <w:rsid w:val="003D0CFF"/>
    <w:rsid w:val="003D36FE"/>
    <w:rsid w:val="003D3D0F"/>
    <w:rsid w:val="003D560C"/>
    <w:rsid w:val="003E35AD"/>
    <w:rsid w:val="003E6C01"/>
    <w:rsid w:val="003F2338"/>
    <w:rsid w:val="003F3C4A"/>
    <w:rsid w:val="003F3EE3"/>
    <w:rsid w:val="00400849"/>
    <w:rsid w:val="0040523E"/>
    <w:rsid w:val="00412318"/>
    <w:rsid w:val="00412C7E"/>
    <w:rsid w:val="00413C3B"/>
    <w:rsid w:val="00417D56"/>
    <w:rsid w:val="00425DEF"/>
    <w:rsid w:val="0042634E"/>
    <w:rsid w:val="004361A7"/>
    <w:rsid w:val="00436BEB"/>
    <w:rsid w:val="00440FBF"/>
    <w:rsid w:val="004434A0"/>
    <w:rsid w:val="004442E5"/>
    <w:rsid w:val="00451685"/>
    <w:rsid w:val="00451A31"/>
    <w:rsid w:val="00451F71"/>
    <w:rsid w:val="00452F93"/>
    <w:rsid w:val="00454D6A"/>
    <w:rsid w:val="004558F8"/>
    <w:rsid w:val="00457958"/>
    <w:rsid w:val="00462144"/>
    <w:rsid w:val="004623F5"/>
    <w:rsid w:val="00470B37"/>
    <w:rsid w:val="00474256"/>
    <w:rsid w:val="00474CAE"/>
    <w:rsid w:val="00475367"/>
    <w:rsid w:val="00475CDA"/>
    <w:rsid w:val="00485F99"/>
    <w:rsid w:val="00490028"/>
    <w:rsid w:val="004970CD"/>
    <w:rsid w:val="004A0424"/>
    <w:rsid w:val="004A2360"/>
    <w:rsid w:val="004A26A3"/>
    <w:rsid w:val="004A4DF4"/>
    <w:rsid w:val="004A5A9E"/>
    <w:rsid w:val="004A6A62"/>
    <w:rsid w:val="004B2F73"/>
    <w:rsid w:val="004C35EF"/>
    <w:rsid w:val="004D26D2"/>
    <w:rsid w:val="004E5819"/>
    <w:rsid w:val="004E6374"/>
    <w:rsid w:val="004F519B"/>
    <w:rsid w:val="004F5A7E"/>
    <w:rsid w:val="00500972"/>
    <w:rsid w:val="00502BE9"/>
    <w:rsid w:val="00503CF8"/>
    <w:rsid w:val="00514AE9"/>
    <w:rsid w:val="00515BE6"/>
    <w:rsid w:val="00521159"/>
    <w:rsid w:val="00523EFD"/>
    <w:rsid w:val="00524336"/>
    <w:rsid w:val="00526DE8"/>
    <w:rsid w:val="005408A1"/>
    <w:rsid w:val="00540AA7"/>
    <w:rsid w:val="00542363"/>
    <w:rsid w:val="005459A4"/>
    <w:rsid w:val="005529B7"/>
    <w:rsid w:val="005539A0"/>
    <w:rsid w:val="00554E93"/>
    <w:rsid w:val="00556BA1"/>
    <w:rsid w:val="0056093E"/>
    <w:rsid w:val="00561628"/>
    <w:rsid w:val="00562345"/>
    <w:rsid w:val="005713DA"/>
    <w:rsid w:val="005734D1"/>
    <w:rsid w:val="00576D71"/>
    <w:rsid w:val="0058521C"/>
    <w:rsid w:val="00585DB5"/>
    <w:rsid w:val="005865AB"/>
    <w:rsid w:val="0058705F"/>
    <w:rsid w:val="00593229"/>
    <w:rsid w:val="005A35A3"/>
    <w:rsid w:val="005A5427"/>
    <w:rsid w:val="005A7BA9"/>
    <w:rsid w:val="005B03CB"/>
    <w:rsid w:val="005B0426"/>
    <w:rsid w:val="005B2297"/>
    <w:rsid w:val="005C37A1"/>
    <w:rsid w:val="005C4D36"/>
    <w:rsid w:val="005C5592"/>
    <w:rsid w:val="005C5CDE"/>
    <w:rsid w:val="005C5D3B"/>
    <w:rsid w:val="005C6432"/>
    <w:rsid w:val="005C78BF"/>
    <w:rsid w:val="005D2CED"/>
    <w:rsid w:val="005D35BB"/>
    <w:rsid w:val="005D3D91"/>
    <w:rsid w:val="005D526B"/>
    <w:rsid w:val="005E4E33"/>
    <w:rsid w:val="005E6E7B"/>
    <w:rsid w:val="005F1524"/>
    <w:rsid w:val="005F4C64"/>
    <w:rsid w:val="005F4D83"/>
    <w:rsid w:val="005F4EB4"/>
    <w:rsid w:val="005F7C87"/>
    <w:rsid w:val="00601250"/>
    <w:rsid w:val="00601A25"/>
    <w:rsid w:val="0060335C"/>
    <w:rsid w:val="006049DF"/>
    <w:rsid w:val="0060542F"/>
    <w:rsid w:val="00610C31"/>
    <w:rsid w:val="006178FB"/>
    <w:rsid w:val="006234D5"/>
    <w:rsid w:val="00624FCC"/>
    <w:rsid w:val="00633068"/>
    <w:rsid w:val="006374BA"/>
    <w:rsid w:val="00640450"/>
    <w:rsid w:val="00644CED"/>
    <w:rsid w:val="00644E1B"/>
    <w:rsid w:val="00650594"/>
    <w:rsid w:val="006521A4"/>
    <w:rsid w:val="00653EB9"/>
    <w:rsid w:val="00654787"/>
    <w:rsid w:val="0066273B"/>
    <w:rsid w:val="006654F2"/>
    <w:rsid w:val="00670810"/>
    <w:rsid w:val="00671450"/>
    <w:rsid w:val="00673EDA"/>
    <w:rsid w:val="006745CD"/>
    <w:rsid w:val="0067548F"/>
    <w:rsid w:val="006842E2"/>
    <w:rsid w:val="00684776"/>
    <w:rsid w:val="006859D9"/>
    <w:rsid w:val="006917B7"/>
    <w:rsid w:val="00692A10"/>
    <w:rsid w:val="00693CBF"/>
    <w:rsid w:val="006A155F"/>
    <w:rsid w:val="006A6695"/>
    <w:rsid w:val="006B4F27"/>
    <w:rsid w:val="006B53B2"/>
    <w:rsid w:val="006B70C5"/>
    <w:rsid w:val="006C0948"/>
    <w:rsid w:val="006C1A9A"/>
    <w:rsid w:val="006C2704"/>
    <w:rsid w:val="006C57A1"/>
    <w:rsid w:val="006C6A93"/>
    <w:rsid w:val="006C6B5E"/>
    <w:rsid w:val="006D37A7"/>
    <w:rsid w:val="006D4053"/>
    <w:rsid w:val="006D6881"/>
    <w:rsid w:val="006D7F54"/>
    <w:rsid w:val="006E2A3F"/>
    <w:rsid w:val="006F34A9"/>
    <w:rsid w:val="006F57F9"/>
    <w:rsid w:val="006F7A9E"/>
    <w:rsid w:val="006F7BAE"/>
    <w:rsid w:val="00701178"/>
    <w:rsid w:val="00701C0C"/>
    <w:rsid w:val="00701ECB"/>
    <w:rsid w:val="00704E7E"/>
    <w:rsid w:val="00706826"/>
    <w:rsid w:val="00707D99"/>
    <w:rsid w:val="007129CC"/>
    <w:rsid w:val="00715E33"/>
    <w:rsid w:val="00716B87"/>
    <w:rsid w:val="007179D6"/>
    <w:rsid w:val="00720294"/>
    <w:rsid w:val="00721697"/>
    <w:rsid w:val="00721911"/>
    <w:rsid w:val="00721DF5"/>
    <w:rsid w:val="00723F56"/>
    <w:rsid w:val="00724ED2"/>
    <w:rsid w:val="007257B6"/>
    <w:rsid w:val="00725DEE"/>
    <w:rsid w:val="007279E2"/>
    <w:rsid w:val="00727C79"/>
    <w:rsid w:val="007331D3"/>
    <w:rsid w:val="00733402"/>
    <w:rsid w:val="00735701"/>
    <w:rsid w:val="00736CB7"/>
    <w:rsid w:val="00740AB9"/>
    <w:rsid w:val="00742AC6"/>
    <w:rsid w:val="00743CD7"/>
    <w:rsid w:val="00746E90"/>
    <w:rsid w:val="00753D58"/>
    <w:rsid w:val="00753D8F"/>
    <w:rsid w:val="0075728F"/>
    <w:rsid w:val="00761CDC"/>
    <w:rsid w:val="00763DD1"/>
    <w:rsid w:val="00775687"/>
    <w:rsid w:val="007803C2"/>
    <w:rsid w:val="007820EE"/>
    <w:rsid w:val="00783614"/>
    <w:rsid w:val="00784937"/>
    <w:rsid w:val="00784F4A"/>
    <w:rsid w:val="00786160"/>
    <w:rsid w:val="0079151C"/>
    <w:rsid w:val="00791E6B"/>
    <w:rsid w:val="007926EA"/>
    <w:rsid w:val="00796039"/>
    <w:rsid w:val="007A458D"/>
    <w:rsid w:val="007A4F83"/>
    <w:rsid w:val="007B2D8E"/>
    <w:rsid w:val="007B30EB"/>
    <w:rsid w:val="007B364C"/>
    <w:rsid w:val="007B4083"/>
    <w:rsid w:val="007B5A3D"/>
    <w:rsid w:val="007C25C7"/>
    <w:rsid w:val="007C655A"/>
    <w:rsid w:val="007C7025"/>
    <w:rsid w:val="007D030A"/>
    <w:rsid w:val="007D579A"/>
    <w:rsid w:val="007E46AF"/>
    <w:rsid w:val="007E7037"/>
    <w:rsid w:val="007F0DAF"/>
    <w:rsid w:val="007F38C9"/>
    <w:rsid w:val="007F4194"/>
    <w:rsid w:val="007F5F0B"/>
    <w:rsid w:val="00800912"/>
    <w:rsid w:val="00800B7F"/>
    <w:rsid w:val="008032DA"/>
    <w:rsid w:val="00804FD2"/>
    <w:rsid w:val="00807575"/>
    <w:rsid w:val="00810202"/>
    <w:rsid w:val="00814B75"/>
    <w:rsid w:val="0082116B"/>
    <w:rsid w:val="008220E2"/>
    <w:rsid w:val="0082279D"/>
    <w:rsid w:val="00827216"/>
    <w:rsid w:val="0083258D"/>
    <w:rsid w:val="00832A75"/>
    <w:rsid w:val="00833738"/>
    <w:rsid w:val="00837D74"/>
    <w:rsid w:val="00837E18"/>
    <w:rsid w:val="008433AE"/>
    <w:rsid w:val="0084446F"/>
    <w:rsid w:val="00847414"/>
    <w:rsid w:val="00851AA7"/>
    <w:rsid w:val="00864ADE"/>
    <w:rsid w:val="00866C27"/>
    <w:rsid w:val="008674CB"/>
    <w:rsid w:val="00870C3F"/>
    <w:rsid w:val="00872525"/>
    <w:rsid w:val="0087427D"/>
    <w:rsid w:val="00874A4C"/>
    <w:rsid w:val="008770BE"/>
    <w:rsid w:val="00877D07"/>
    <w:rsid w:val="00881489"/>
    <w:rsid w:val="00884DBA"/>
    <w:rsid w:val="00884FCF"/>
    <w:rsid w:val="00887361"/>
    <w:rsid w:val="00892558"/>
    <w:rsid w:val="0089286B"/>
    <w:rsid w:val="00894A55"/>
    <w:rsid w:val="00897907"/>
    <w:rsid w:val="008A56D2"/>
    <w:rsid w:val="008A7309"/>
    <w:rsid w:val="008B0BA4"/>
    <w:rsid w:val="008B1674"/>
    <w:rsid w:val="008B194C"/>
    <w:rsid w:val="008B2B49"/>
    <w:rsid w:val="008B3642"/>
    <w:rsid w:val="008B3FE1"/>
    <w:rsid w:val="008B4396"/>
    <w:rsid w:val="008C025A"/>
    <w:rsid w:val="008C1C52"/>
    <w:rsid w:val="008C3ECB"/>
    <w:rsid w:val="008C5037"/>
    <w:rsid w:val="008C76DA"/>
    <w:rsid w:val="008C7DA4"/>
    <w:rsid w:val="008D16EA"/>
    <w:rsid w:val="008D2470"/>
    <w:rsid w:val="008D3CBC"/>
    <w:rsid w:val="008D44AA"/>
    <w:rsid w:val="008D469D"/>
    <w:rsid w:val="008E22E1"/>
    <w:rsid w:val="008E35CB"/>
    <w:rsid w:val="008E67F6"/>
    <w:rsid w:val="008E7C3A"/>
    <w:rsid w:val="008F4726"/>
    <w:rsid w:val="00901711"/>
    <w:rsid w:val="0090406B"/>
    <w:rsid w:val="009105B5"/>
    <w:rsid w:val="00910715"/>
    <w:rsid w:val="009115A4"/>
    <w:rsid w:val="009145DE"/>
    <w:rsid w:val="009153A4"/>
    <w:rsid w:val="00920D4B"/>
    <w:rsid w:val="00921DED"/>
    <w:rsid w:val="00924CBD"/>
    <w:rsid w:val="00925A6A"/>
    <w:rsid w:val="009330DE"/>
    <w:rsid w:val="00933628"/>
    <w:rsid w:val="00937D21"/>
    <w:rsid w:val="00937FB2"/>
    <w:rsid w:val="00941110"/>
    <w:rsid w:val="009462DD"/>
    <w:rsid w:val="00952886"/>
    <w:rsid w:val="00955FA3"/>
    <w:rsid w:val="00957FA1"/>
    <w:rsid w:val="0096258B"/>
    <w:rsid w:val="00962A1F"/>
    <w:rsid w:val="009634A5"/>
    <w:rsid w:val="00963784"/>
    <w:rsid w:val="00964BB8"/>
    <w:rsid w:val="00970521"/>
    <w:rsid w:val="00970884"/>
    <w:rsid w:val="00972BD3"/>
    <w:rsid w:val="00974525"/>
    <w:rsid w:val="009755C4"/>
    <w:rsid w:val="00976BD5"/>
    <w:rsid w:val="009808E0"/>
    <w:rsid w:val="00980B1D"/>
    <w:rsid w:val="009849FA"/>
    <w:rsid w:val="00990D24"/>
    <w:rsid w:val="009932CA"/>
    <w:rsid w:val="009945EE"/>
    <w:rsid w:val="00994C1A"/>
    <w:rsid w:val="0099513B"/>
    <w:rsid w:val="009971BB"/>
    <w:rsid w:val="00997F9F"/>
    <w:rsid w:val="009A0E03"/>
    <w:rsid w:val="009A49BD"/>
    <w:rsid w:val="009A4EC8"/>
    <w:rsid w:val="009B0178"/>
    <w:rsid w:val="009B1866"/>
    <w:rsid w:val="009B2853"/>
    <w:rsid w:val="009B4793"/>
    <w:rsid w:val="009B487B"/>
    <w:rsid w:val="009C285F"/>
    <w:rsid w:val="009C41B1"/>
    <w:rsid w:val="009C41CE"/>
    <w:rsid w:val="009C6450"/>
    <w:rsid w:val="009C6A08"/>
    <w:rsid w:val="009D483F"/>
    <w:rsid w:val="009E4631"/>
    <w:rsid w:val="009F51FD"/>
    <w:rsid w:val="009F6368"/>
    <w:rsid w:val="00A0414F"/>
    <w:rsid w:val="00A04BC3"/>
    <w:rsid w:val="00A05792"/>
    <w:rsid w:val="00A12200"/>
    <w:rsid w:val="00A1525D"/>
    <w:rsid w:val="00A154AF"/>
    <w:rsid w:val="00A16474"/>
    <w:rsid w:val="00A16F70"/>
    <w:rsid w:val="00A20BA7"/>
    <w:rsid w:val="00A215BA"/>
    <w:rsid w:val="00A22C78"/>
    <w:rsid w:val="00A24531"/>
    <w:rsid w:val="00A2743B"/>
    <w:rsid w:val="00A3174C"/>
    <w:rsid w:val="00A31F69"/>
    <w:rsid w:val="00A33E4D"/>
    <w:rsid w:val="00A36748"/>
    <w:rsid w:val="00A421BE"/>
    <w:rsid w:val="00A43CFB"/>
    <w:rsid w:val="00A46023"/>
    <w:rsid w:val="00A47CB6"/>
    <w:rsid w:val="00A513B6"/>
    <w:rsid w:val="00A54A06"/>
    <w:rsid w:val="00A63153"/>
    <w:rsid w:val="00A671BD"/>
    <w:rsid w:val="00A70840"/>
    <w:rsid w:val="00A85510"/>
    <w:rsid w:val="00A912BD"/>
    <w:rsid w:val="00A9148B"/>
    <w:rsid w:val="00A9278C"/>
    <w:rsid w:val="00A94FC8"/>
    <w:rsid w:val="00A9539F"/>
    <w:rsid w:val="00A96073"/>
    <w:rsid w:val="00AA01BB"/>
    <w:rsid w:val="00AB00CF"/>
    <w:rsid w:val="00AB0C72"/>
    <w:rsid w:val="00AB1844"/>
    <w:rsid w:val="00AB2EC1"/>
    <w:rsid w:val="00AD327D"/>
    <w:rsid w:val="00AE6956"/>
    <w:rsid w:val="00AF2740"/>
    <w:rsid w:val="00AF3F78"/>
    <w:rsid w:val="00AF59CA"/>
    <w:rsid w:val="00AF6AD0"/>
    <w:rsid w:val="00B02574"/>
    <w:rsid w:val="00B04142"/>
    <w:rsid w:val="00B063CB"/>
    <w:rsid w:val="00B075CC"/>
    <w:rsid w:val="00B10FB9"/>
    <w:rsid w:val="00B20BEB"/>
    <w:rsid w:val="00B2310E"/>
    <w:rsid w:val="00B2343A"/>
    <w:rsid w:val="00B243B6"/>
    <w:rsid w:val="00B247B5"/>
    <w:rsid w:val="00B24ADF"/>
    <w:rsid w:val="00B26C42"/>
    <w:rsid w:val="00B30AB4"/>
    <w:rsid w:val="00B31BEF"/>
    <w:rsid w:val="00B3403E"/>
    <w:rsid w:val="00B35CFB"/>
    <w:rsid w:val="00B36E8F"/>
    <w:rsid w:val="00B43CDC"/>
    <w:rsid w:val="00B4685D"/>
    <w:rsid w:val="00B53714"/>
    <w:rsid w:val="00B54C16"/>
    <w:rsid w:val="00B55F0B"/>
    <w:rsid w:val="00B57925"/>
    <w:rsid w:val="00B61940"/>
    <w:rsid w:val="00B6378E"/>
    <w:rsid w:val="00B64D75"/>
    <w:rsid w:val="00B66197"/>
    <w:rsid w:val="00B67E52"/>
    <w:rsid w:val="00B67FBF"/>
    <w:rsid w:val="00B712D7"/>
    <w:rsid w:val="00B71846"/>
    <w:rsid w:val="00B73087"/>
    <w:rsid w:val="00B7328C"/>
    <w:rsid w:val="00B76736"/>
    <w:rsid w:val="00B812C0"/>
    <w:rsid w:val="00B83C28"/>
    <w:rsid w:val="00B91389"/>
    <w:rsid w:val="00B924E2"/>
    <w:rsid w:val="00B9499F"/>
    <w:rsid w:val="00B95A0D"/>
    <w:rsid w:val="00B95E93"/>
    <w:rsid w:val="00B96D42"/>
    <w:rsid w:val="00B9709E"/>
    <w:rsid w:val="00BA1A46"/>
    <w:rsid w:val="00BA2B6F"/>
    <w:rsid w:val="00BA5379"/>
    <w:rsid w:val="00BA7305"/>
    <w:rsid w:val="00BA7EC6"/>
    <w:rsid w:val="00BB6209"/>
    <w:rsid w:val="00BB6EEB"/>
    <w:rsid w:val="00BC1621"/>
    <w:rsid w:val="00BC7584"/>
    <w:rsid w:val="00BC7F30"/>
    <w:rsid w:val="00BD30A9"/>
    <w:rsid w:val="00BD4CA8"/>
    <w:rsid w:val="00BD772F"/>
    <w:rsid w:val="00BE6EE9"/>
    <w:rsid w:val="00BF2314"/>
    <w:rsid w:val="00BF50DF"/>
    <w:rsid w:val="00BF6C4C"/>
    <w:rsid w:val="00C04966"/>
    <w:rsid w:val="00C056AF"/>
    <w:rsid w:val="00C0768D"/>
    <w:rsid w:val="00C15E1D"/>
    <w:rsid w:val="00C167D7"/>
    <w:rsid w:val="00C16A4B"/>
    <w:rsid w:val="00C24FB2"/>
    <w:rsid w:val="00C253C5"/>
    <w:rsid w:val="00C266BE"/>
    <w:rsid w:val="00C3253D"/>
    <w:rsid w:val="00C340AE"/>
    <w:rsid w:val="00C354BC"/>
    <w:rsid w:val="00C355D7"/>
    <w:rsid w:val="00C35783"/>
    <w:rsid w:val="00C36095"/>
    <w:rsid w:val="00C3758A"/>
    <w:rsid w:val="00C41B1A"/>
    <w:rsid w:val="00C4206A"/>
    <w:rsid w:val="00C505C5"/>
    <w:rsid w:val="00C5106A"/>
    <w:rsid w:val="00C53580"/>
    <w:rsid w:val="00C548AC"/>
    <w:rsid w:val="00C55DF9"/>
    <w:rsid w:val="00C56D75"/>
    <w:rsid w:val="00C617CD"/>
    <w:rsid w:val="00C62522"/>
    <w:rsid w:val="00C62B3E"/>
    <w:rsid w:val="00C6417F"/>
    <w:rsid w:val="00C66F0E"/>
    <w:rsid w:val="00C803BB"/>
    <w:rsid w:val="00C82E9D"/>
    <w:rsid w:val="00C93B80"/>
    <w:rsid w:val="00C94C3C"/>
    <w:rsid w:val="00CA101F"/>
    <w:rsid w:val="00CA33ED"/>
    <w:rsid w:val="00CA4348"/>
    <w:rsid w:val="00CA6A77"/>
    <w:rsid w:val="00CB1449"/>
    <w:rsid w:val="00CB1AD8"/>
    <w:rsid w:val="00CB3CF0"/>
    <w:rsid w:val="00CB6DF0"/>
    <w:rsid w:val="00CC19B2"/>
    <w:rsid w:val="00CC3CCD"/>
    <w:rsid w:val="00CD1CD3"/>
    <w:rsid w:val="00CD3569"/>
    <w:rsid w:val="00CD43FE"/>
    <w:rsid w:val="00CE1E20"/>
    <w:rsid w:val="00CE24A2"/>
    <w:rsid w:val="00CE2506"/>
    <w:rsid w:val="00CE60D6"/>
    <w:rsid w:val="00CF57FC"/>
    <w:rsid w:val="00D00B99"/>
    <w:rsid w:val="00D01169"/>
    <w:rsid w:val="00D02E26"/>
    <w:rsid w:val="00D0534B"/>
    <w:rsid w:val="00D053DE"/>
    <w:rsid w:val="00D1396F"/>
    <w:rsid w:val="00D237F0"/>
    <w:rsid w:val="00D27589"/>
    <w:rsid w:val="00D276C5"/>
    <w:rsid w:val="00D3774B"/>
    <w:rsid w:val="00D3776F"/>
    <w:rsid w:val="00D41679"/>
    <w:rsid w:val="00D42B7B"/>
    <w:rsid w:val="00D43BD8"/>
    <w:rsid w:val="00D5174C"/>
    <w:rsid w:val="00D531CA"/>
    <w:rsid w:val="00D55CF2"/>
    <w:rsid w:val="00D56441"/>
    <w:rsid w:val="00D5791C"/>
    <w:rsid w:val="00D617ED"/>
    <w:rsid w:val="00D714A6"/>
    <w:rsid w:val="00D738B8"/>
    <w:rsid w:val="00D80FAD"/>
    <w:rsid w:val="00D83AA2"/>
    <w:rsid w:val="00D858E5"/>
    <w:rsid w:val="00D85A4B"/>
    <w:rsid w:val="00D954AC"/>
    <w:rsid w:val="00DA3AB7"/>
    <w:rsid w:val="00DA5F6B"/>
    <w:rsid w:val="00DA6B98"/>
    <w:rsid w:val="00DB3A51"/>
    <w:rsid w:val="00DB4DA6"/>
    <w:rsid w:val="00DB7DB7"/>
    <w:rsid w:val="00DD3CB9"/>
    <w:rsid w:val="00DD60D7"/>
    <w:rsid w:val="00DE4E9B"/>
    <w:rsid w:val="00DF0D34"/>
    <w:rsid w:val="00DF1EBC"/>
    <w:rsid w:val="00DF2ED3"/>
    <w:rsid w:val="00DF446F"/>
    <w:rsid w:val="00DF74B8"/>
    <w:rsid w:val="00E00E03"/>
    <w:rsid w:val="00E070BA"/>
    <w:rsid w:val="00E101D3"/>
    <w:rsid w:val="00E13348"/>
    <w:rsid w:val="00E200CC"/>
    <w:rsid w:val="00E201F1"/>
    <w:rsid w:val="00E24CA3"/>
    <w:rsid w:val="00E25BAA"/>
    <w:rsid w:val="00E2736C"/>
    <w:rsid w:val="00E2775F"/>
    <w:rsid w:val="00E30511"/>
    <w:rsid w:val="00E376C8"/>
    <w:rsid w:val="00E37AD1"/>
    <w:rsid w:val="00E401FC"/>
    <w:rsid w:val="00E41716"/>
    <w:rsid w:val="00E44628"/>
    <w:rsid w:val="00E469F3"/>
    <w:rsid w:val="00E553BA"/>
    <w:rsid w:val="00E5548B"/>
    <w:rsid w:val="00E55979"/>
    <w:rsid w:val="00E65A9C"/>
    <w:rsid w:val="00E727B9"/>
    <w:rsid w:val="00E73054"/>
    <w:rsid w:val="00E731CF"/>
    <w:rsid w:val="00E74727"/>
    <w:rsid w:val="00E82329"/>
    <w:rsid w:val="00E82CD2"/>
    <w:rsid w:val="00E838AE"/>
    <w:rsid w:val="00E84829"/>
    <w:rsid w:val="00E87A42"/>
    <w:rsid w:val="00E93B54"/>
    <w:rsid w:val="00E96246"/>
    <w:rsid w:val="00E96992"/>
    <w:rsid w:val="00EA16B7"/>
    <w:rsid w:val="00EA2C2D"/>
    <w:rsid w:val="00EA53BE"/>
    <w:rsid w:val="00EA5CE7"/>
    <w:rsid w:val="00EA715A"/>
    <w:rsid w:val="00EB1AF4"/>
    <w:rsid w:val="00EB2CD0"/>
    <w:rsid w:val="00EB3B02"/>
    <w:rsid w:val="00EB3C12"/>
    <w:rsid w:val="00EC0247"/>
    <w:rsid w:val="00EC14CF"/>
    <w:rsid w:val="00EC1886"/>
    <w:rsid w:val="00EC1B44"/>
    <w:rsid w:val="00EC207B"/>
    <w:rsid w:val="00EC314A"/>
    <w:rsid w:val="00EC7E23"/>
    <w:rsid w:val="00ED0B96"/>
    <w:rsid w:val="00ED49C9"/>
    <w:rsid w:val="00ED5944"/>
    <w:rsid w:val="00ED7B2F"/>
    <w:rsid w:val="00EE0E08"/>
    <w:rsid w:val="00EE1201"/>
    <w:rsid w:val="00EE1502"/>
    <w:rsid w:val="00EE15C0"/>
    <w:rsid w:val="00EE1ADD"/>
    <w:rsid w:val="00EE2BAF"/>
    <w:rsid w:val="00EE2F7A"/>
    <w:rsid w:val="00EE37EC"/>
    <w:rsid w:val="00EE5B20"/>
    <w:rsid w:val="00EE7EC0"/>
    <w:rsid w:val="00EF0F1F"/>
    <w:rsid w:val="00EF2492"/>
    <w:rsid w:val="00EF4A03"/>
    <w:rsid w:val="00F00017"/>
    <w:rsid w:val="00F035D6"/>
    <w:rsid w:val="00F05139"/>
    <w:rsid w:val="00F11848"/>
    <w:rsid w:val="00F14BDF"/>
    <w:rsid w:val="00F21B5D"/>
    <w:rsid w:val="00F23D4F"/>
    <w:rsid w:val="00F306AA"/>
    <w:rsid w:val="00F317C6"/>
    <w:rsid w:val="00F319BB"/>
    <w:rsid w:val="00F32E17"/>
    <w:rsid w:val="00F33F63"/>
    <w:rsid w:val="00F4052C"/>
    <w:rsid w:val="00F4261A"/>
    <w:rsid w:val="00F43851"/>
    <w:rsid w:val="00F51CCA"/>
    <w:rsid w:val="00F551F0"/>
    <w:rsid w:val="00F56CA1"/>
    <w:rsid w:val="00F64DDC"/>
    <w:rsid w:val="00F6770D"/>
    <w:rsid w:val="00F70160"/>
    <w:rsid w:val="00F701CE"/>
    <w:rsid w:val="00F703DC"/>
    <w:rsid w:val="00F72422"/>
    <w:rsid w:val="00F739E4"/>
    <w:rsid w:val="00F75025"/>
    <w:rsid w:val="00F75698"/>
    <w:rsid w:val="00F76089"/>
    <w:rsid w:val="00F773A7"/>
    <w:rsid w:val="00F80D4E"/>
    <w:rsid w:val="00F8308E"/>
    <w:rsid w:val="00F836DE"/>
    <w:rsid w:val="00F84280"/>
    <w:rsid w:val="00F877F7"/>
    <w:rsid w:val="00F97B78"/>
    <w:rsid w:val="00FA51AA"/>
    <w:rsid w:val="00FA60C7"/>
    <w:rsid w:val="00FA74EC"/>
    <w:rsid w:val="00FC4D35"/>
    <w:rsid w:val="00FC61BC"/>
    <w:rsid w:val="00FD0C43"/>
    <w:rsid w:val="00FD1AF7"/>
    <w:rsid w:val="00FD20E2"/>
    <w:rsid w:val="00FD40DF"/>
    <w:rsid w:val="00FE2AE7"/>
    <w:rsid w:val="00FE7C20"/>
    <w:rsid w:val="00FE7CC1"/>
    <w:rsid w:val="00FF069A"/>
    <w:rsid w:val="00FF092E"/>
    <w:rsid w:val="00FF0AE2"/>
    <w:rsid w:val="016320EC"/>
    <w:rsid w:val="01C26E13"/>
    <w:rsid w:val="09AD2765"/>
    <w:rsid w:val="0B303C8C"/>
    <w:rsid w:val="103435D2"/>
    <w:rsid w:val="10741C20"/>
    <w:rsid w:val="115C4694"/>
    <w:rsid w:val="135D2E40"/>
    <w:rsid w:val="15EC7B4B"/>
    <w:rsid w:val="161517B0"/>
    <w:rsid w:val="17143815"/>
    <w:rsid w:val="174B74E5"/>
    <w:rsid w:val="1F5E5F75"/>
    <w:rsid w:val="22B547FE"/>
    <w:rsid w:val="297612E2"/>
    <w:rsid w:val="2BAE2033"/>
    <w:rsid w:val="2D7D7BBD"/>
    <w:rsid w:val="314A104E"/>
    <w:rsid w:val="38BF1C0E"/>
    <w:rsid w:val="42E87780"/>
    <w:rsid w:val="49725FF6"/>
    <w:rsid w:val="4ADD6D8E"/>
    <w:rsid w:val="4E775D50"/>
    <w:rsid w:val="507928A6"/>
    <w:rsid w:val="52BA27BB"/>
    <w:rsid w:val="53FA37B7"/>
    <w:rsid w:val="5842572D"/>
    <w:rsid w:val="59927FEE"/>
    <w:rsid w:val="5B3369F9"/>
    <w:rsid w:val="5BD00620"/>
    <w:rsid w:val="5DA27080"/>
    <w:rsid w:val="5F302955"/>
    <w:rsid w:val="638135AD"/>
    <w:rsid w:val="63D53465"/>
    <w:rsid w:val="653A164E"/>
    <w:rsid w:val="66456B14"/>
    <w:rsid w:val="67D839B8"/>
    <w:rsid w:val="68765982"/>
    <w:rsid w:val="6E1119D2"/>
    <w:rsid w:val="6EA12D56"/>
    <w:rsid w:val="6FF375E1"/>
    <w:rsid w:val="7007308C"/>
    <w:rsid w:val="73BE4EB4"/>
    <w:rsid w:val="75B25848"/>
    <w:rsid w:val="764F64BE"/>
    <w:rsid w:val="7652694B"/>
    <w:rsid w:val="76C62EDC"/>
    <w:rsid w:val="76D31F1A"/>
    <w:rsid w:val="77534E09"/>
    <w:rsid w:val="7A206771"/>
    <w:rsid w:val="7A320D06"/>
    <w:rsid w:val="7C9B5288"/>
    <w:rsid w:val="7DD02D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E650FD"/>
  <w15:docId w15:val="{50CF86E5-D59A-48DB-BCD5-C7F384EB6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qFormat="1"/>
    <w:lsdException w:name="toc 5" w:semiHidden="1" w:uiPriority="39" w:unhideWhenUsed="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460" w:lineRule="exact"/>
      <w:ind w:firstLineChars="200" w:firstLine="200"/>
      <w:jc w:val="both"/>
    </w:pPr>
    <w:rPr>
      <w:rFonts w:cs="宋体"/>
      <w:sz w:val="24"/>
      <w:szCs w:val="24"/>
    </w:rPr>
  </w:style>
  <w:style w:type="paragraph" w:styleId="1">
    <w:name w:val="heading 1"/>
    <w:basedOn w:val="a"/>
    <w:next w:val="a"/>
    <w:link w:val="10"/>
    <w:uiPriority w:val="9"/>
    <w:qFormat/>
    <w:pPr>
      <w:spacing w:beforeLines="100" w:before="100" w:afterLines="100" w:after="100"/>
      <w:ind w:firstLineChars="0" w:firstLine="0"/>
      <w:jc w:val="center"/>
      <w:outlineLvl w:val="0"/>
    </w:pPr>
    <w:rPr>
      <w:b/>
      <w:bCs/>
      <w:color w:val="000000" w:themeColor="text1"/>
      <w:kern w:val="44"/>
      <w:sz w:val="36"/>
      <w:szCs w:val="44"/>
    </w:rPr>
  </w:style>
  <w:style w:type="paragraph" w:styleId="2">
    <w:name w:val="heading 2"/>
    <w:basedOn w:val="1"/>
    <w:next w:val="3"/>
    <w:link w:val="20"/>
    <w:uiPriority w:val="9"/>
    <w:unhideWhenUsed/>
    <w:qFormat/>
    <w:pPr>
      <w:jc w:val="left"/>
      <w:outlineLvl w:val="1"/>
    </w:pPr>
    <w:rPr>
      <w:rFonts w:eastAsiaTheme="minorEastAsia" w:cs="Times New Roman (标题 CS)"/>
      <w:bCs w:val="0"/>
      <w:sz w:val="28"/>
      <w:szCs w:val="32"/>
    </w:rPr>
  </w:style>
  <w:style w:type="paragraph" w:styleId="3">
    <w:name w:val="heading 3"/>
    <w:basedOn w:val="2"/>
    <w:next w:val="a"/>
    <w:link w:val="30"/>
    <w:uiPriority w:val="9"/>
    <w:unhideWhenUsed/>
    <w:qFormat/>
    <w:pPr>
      <w:spacing w:beforeLines="0" w:before="0" w:afterLines="0" w:after="0"/>
      <w:ind w:firstLineChars="200" w:firstLine="200"/>
      <w:outlineLvl w:val="2"/>
    </w:pPr>
    <w:rPr>
      <w:b w:val="0"/>
      <w:bCs/>
      <w:sz w:val="24"/>
    </w:rPr>
  </w:style>
  <w:style w:type="paragraph" w:styleId="4">
    <w:name w:val="heading 4"/>
    <w:basedOn w:val="a"/>
    <w:next w:val="a"/>
    <w:link w:val="40"/>
    <w:uiPriority w:val="9"/>
    <w:unhideWhenUsed/>
    <w:qFormat/>
    <w:pPr>
      <w:spacing w:beforeLines="100" w:before="100" w:afterLines="100" w:after="100"/>
      <w:ind w:firstLineChars="0" w:firstLine="0"/>
      <w:jc w:val="center"/>
      <w:outlineLvl w:val="3"/>
    </w:pPr>
    <w:rPr>
      <w:rFonts w:eastAsia="黑体" w:cs="Times New Roman (标题 CS)"/>
      <w:bCs/>
      <w:sz w:val="32"/>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39"/>
    <w:semiHidden/>
    <w:unhideWhenUsed/>
    <w:qFormat/>
    <w:pPr>
      <w:ind w:left="1440"/>
      <w:jc w:val="left"/>
    </w:pPr>
    <w:rPr>
      <w:rFonts w:asciiTheme="minorHAnsi" w:hAnsiTheme="minorHAnsi" w:cstheme="minorHAnsi"/>
      <w:sz w:val="20"/>
      <w:szCs w:val="20"/>
    </w:rPr>
  </w:style>
  <w:style w:type="paragraph" w:styleId="a3">
    <w:name w:val="caption"/>
    <w:basedOn w:val="a"/>
    <w:next w:val="a"/>
    <w:uiPriority w:val="35"/>
    <w:unhideWhenUsed/>
    <w:qFormat/>
    <w:pPr>
      <w:ind w:firstLineChars="0" w:firstLine="0"/>
      <w:jc w:val="center"/>
    </w:pPr>
    <w:rPr>
      <w:rFonts w:cs="Times New Roman (标题 CS)"/>
      <w:sz w:val="21"/>
      <w:szCs w:val="20"/>
    </w:rPr>
  </w:style>
  <w:style w:type="paragraph" w:styleId="TOC5">
    <w:name w:val="toc 5"/>
    <w:basedOn w:val="a"/>
    <w:next w:val="a"/>
    <w:uiPriority w:val="39"/>
    <w:semiHidden/>
    <w:unhideWhenUsed/>
    <w:pPr>
      <w:ind w:left="960"/>
      <w:jc w:val="left"/>
    </w:pPr>
    <w:rPr>
      <w:rFonts w:asciiTheme="minorHAnsi" w:hAnsiTheme="minorHAnsi" w:cstheme="minorHAnsi"/>
      <w:sz w:val="20"/>
      <w:szCs w:val="20"/>
    </w:rPr>
  </w:style>
  <w:style w:type="paragraph" w:styleId="TOC3">
    <w:name w:val="toc 3"/>
    <w:basedOn w:val="a"/>
    <w:next w:val="a"/>
    <w:uiPriority w:val="39"/>
    <w:unhideWhenUsed/>
    <w:qFormat/>
    <w:pPr>
      <w:ind w:left="480"/>
      <w:jc w:val="left"/>
    </w:pPr>
    <w:rPr>
      <w:rFonts w:asciiTheme="minorHAnsi" w:hAnsiTheme="minorHAnsi" w:cstheme="minorHAnsi"/>
      <w:sz w:val="20"/>
      <w:szCs w:val="20"/>
    </w:rPr>
  </w:style>
  <w:style w:type="paragraph" w:styleId="TOC8">
    <w:name w:val="toc 8"/>
    <w:basedOn w:val="a"/>
    <w:next w:val="a"/>
    <w:uiPriority w:val="39"/>
    <w:semiHidden/>
    <w:unhideWhenUsed/>
    <w:qFormat/>
    <w:pPr>
      <w:ind w:left="1680"/>
      <w:jc w:val="left"/>
    </w:pPr>
    <w:rPr>
      <w:rFonts w:asciiTheme="minorHAnsi" w:hAnsiTheme="minorHAnsi" w:cstheme="minorHAnsi"/>
      <w:sz w:val="20"/>
      <w:szCs w:val="20"/>
    </w:rPr>
  </w:style>
  <w:style w:type="paragraph" w:styleId="a4">
    <w:name w:val="footer"/>
    <w:basedOn w:val="a"/>
    <w:link w:val="a5"/>
    <w:uiPriority w:val="99"/>
    <w:unhideWhenUsed/>
    <w:qFormat/>
    <w:pPr>
      <w:tabs>
        <w:tab w:val="center" w:pos="4153"/>
        <w:tab w:val="right" w:pos="8306"/>
      </w:tabs>
      <w:snapToGrid w:val="0"/>
      <w:spacing w:line="240" w:lineRule="atLeast"/>
      <w:jc w:val="left"/>
    </w:pPr>
    <w:rPr>
      <w:sz w:val="18"/>
      <w:szCs w:val="18"/>
    </w:rPr>
  </w:style>
  <w:style w:type="paragraph" w:styleId="a6">
    <w:name w:val="header"/>
    <w:basedOn w:val="a"/>
    <w:link w:val="a7"/>
    <w:uiPriority w:val="99"/>
    <w:unhideWhenUsed/>
    <w:qFormat/>
    <w:pPr>
      <w:pBdr>
        <w:bottom w:val="single" w:sz="6" w:space="1" w:color="auto"/>
      </w:pBdr>
      <w:tabs>
        <w:tab w:val="center" w:pos="4153"/>
        <w:tab w:val="right" w:pos="8306"/>
      </w:tabs>
      <w:snapToGrid w:val="0"/>
      <w:spacing w:line="240" w:lineRule="atLeast"/>
      <w:jc w:val="center"/>
    </w:pPr>
    <w:rPr>
      <w:sz w:val="18"/>
      <w:szCs w:val="18"/>
    </w:rPr>
  </w:style>
  <w:style w:type="paragraph" w:styleId="TOC1">
    <w:name w:val="toc 1"/>
    <w:basedOn w:val="a"/>
    <w:next w:val="a"/>
    <w:uiPriority w:val="39"/>
    <w:unhideWhenUsed/>
    <w:qFormat/>
    <w:pPr>
      <w:spacing w:before="120"/>
      <w:jc w:val="left"/>
    </w:pPr>
    <w:rPr>
      <w:rFonts w:asciiTheme="minorHAnsi" w:hAnsiTheme="minorHAnsi" w:cstheme="minorHAnsi"/>
      <w:b/>
      <w:bCs/>
      <w:i/>
      <w:iCs/>
    </w:rPr>
  </w:style>
  <w:style w:type="paragraph" w:styleId="TOC4">
    <w:name w:val="toc 4"/>
    <w:basedOn w:val="a"/>
    <w:next w:val="a"/>
    <w:uiPriority w:val="39"/>
    <w:semiHidden/>
    <w:unhideWhenUsed/>
    <w:qFormat/>
    <w:pPr>
      <w:ind w:left="720"/>
      <w:jc w:val="left"/>
    </w:pPr>
    <w:rPr>
      <w:rFonts w:asciiTheme="minorHAnsi" w:hAnsiTheme="minorHAnsi" w:cstheme="minorHAnsi"/>
      <w:sz w:val="20"/>
      <w:szCs w:val="20"/>
    </w:rPr>
  </w:style>
  <w:style w:type="paragraph" w:styleId="TOC6">
    <w:name w:val="toc 6"/>
    <w:basedOn w:val="a"/>
    <w:next w:val="a"/>
    <w:uiPriority w:val="39"/>
    <w:semiHidden/>
    <w:unhideWhenUsed/>
    <w:qFormat/>
    <w:pPr>
      <w:ind w:left="1200"/>
      <w:jc w:val="left"/>
    </w:pPr>
    <w:rPr>
      <w:rFonts w:asciiTheme="minorHAnsi" w:hAnsiTheme="minorHAnsi" w:cstheme="minorHAnsi"/>
      <w:sz w:val="20"/>
      <w:szCs w:val="20"/>
    </w:rPr>
  </w:style>
  <w:style w:type="paragraph" w:styleId="TOC2">
    <w:name w:val="toc 2"/>
    <w:basedOn w:val="a"/>
    <w:next w:val="a"/>
    <w:uiPriority w:val="39"/>
    <w:unhideWhenUsed/>
    <w:qFormat/>
    <w:pPr>
      <w:spacing w:before="120"/>
      <w:ind w:left="240"/>
      <w:jc w:val="left"/>
    </w:pPr>
    <w:rPr>
      <w:rFonts w:asciiTheme="minorHAnsi" w:hAnsiTheme="minorHAnsi" w:cstheme="minorHAnsi"/>
      <w:b/>
      <w:bCs/>
      <w:sz w:val="22"/>
      <w:szCs w:val="22"/>
    </w:rPr>
  </w:style>
  <w:style w:type="paragraph" w:styleId="TOC9">
    <w:name w:val="toc 9"/>
    <w:basedOn w:val="a"/>
    <w:next w:val="a"/>
    <w:uiPriority w:val="39"/>
    <w:semiHidden/>
    <w:unhideWhenUsed/>
    <w:qFormat/>
    <w:pPr>
      <w:ind w:left="1920"/>
      <w:jc w:val="left"/>
    </w:pPr>
    <w:rPr>
      <w:rFonts w:asciiTheme="minorHAnsi" w:hAnsiTheme="minorHAnsi" w:cstheme="minorHAnsi"/>
      <w:sz w:val="20"/>
      <w:szCs w:val="20"/>
    </w:rPr>
  </w:style>
  <w:style w:type="paragraph" w:styleId="a8">
    <w:name w:val="Normal (Web)"/>
    <w:basedOn w:val="a"/>
    <w:uiPriority w:val="99"/>
    <w:unhideWhenUsed/>
    <w:qFormat/>
    <w:pPr>
      <w:spacing w:before="100" w:beforeAutospacing="1" w:after="100" w:afterAutospacing="1"/>
    </w:pPr>
  </w:style>
  <w:style w:type="table" w:styleId="a9">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Emphasis"/>
    <w:basedOn w:val="a0"/>
    <w:uiPriority w:val="20"/>
    <w:qFormat/>
    <w:rPr>
      <w:i/>
      <w:iCs/>
    </w:rPr>
  </w:style>
  <w:style w:type="character" w:styleId="ab">
    <w:name w:val="Hyperlink"/>
    <w:basedOn w:val="a0"/>
    <w:uiPriority w:val="99"/>
    <w:unhideWhenUsed/>
    <w:qFormat/>
    <w:rPr>
      <w:color w:val="0000FF" w:themeColor="hyperlink"/>
      <w:u w:val="single"/>
    </w:rPr>
  </w:style>
  <w:style w:type="character" w:customStyle="1" w:styleId="10">
    <w:name w:val="标题 1 字符"/>
    <w:basedOn w:val="a0"/>
    <w:link w:val="1"/>
    <w:uiPriority w:val="9"/>
    <w:rPr>
      <w:rFonts w:ascii="宋体" w:hAnsi="宋体" w:cs="宋体"/>
      <w:b/>
      <w:bCs/>
      <w:color w:val="000000" w:themeColor="text1"/>
      <w:kern w:val="44"/>
      <w:sz w:val="36"/>
      <w:szCs w:val="44"/>
    </w:rPr>
  </w:style>
  <w:style w:type="character" w:customStyle="1" w:styleId="20">
    <w:name w:val="标题 2 字符"/>
    <w:basedOn w:val="a0"/>
    <w:link w:val="2"/>
    <w:uiPriority w:val="9"/>
    <w:qFormat/>
    <w:rPr>
      <w:rFonts w:eastAsiaTheme="minorEastAsia" w:cs="Times New Roman (标题 CS)"/>
      <w:b/>
      <w:color w:val="000000" w:themeColor="text1"/>
      <w:kern w:val="44"/>
      <w:sz w:val="28"/>
      <w:szCs w:val="32"/>
    </w:rPr>
  </w:style>
  <w:style w:type="character" w:customStyle="1" w:styleId="30">
    <w:name w:val="标题 3 字符"/>
    <w:basedOn w:val="a0"/>
    <w:link w:val="3"/>
    <w:uiPriority w:val="9"/>
    <w:rPr>
      <w:rFonts w:eastAsiaTheme="minorEastAsia" w:cs="Times New Roman (标题 CS)"/>
      <w:bCs/>
      <w:color w:val="000000" w:themeColor="text1"/>
      <w:kern w:val="44"/>
      <w:sz w:val="24"/>
      <w:szCs w:val="32"/>
    </w:rPr>
  </w:style>
  <w:style w:type="paragraph" w:customStyle="1" w:styleId="ac">
    <w:name w:val="参考文献"/>
    <w:basedOn w:val="a"/>
    <w:qFormat/>
    <w:pPr>
      <w:ind w:left="200" w:hangingChars="200" w:hanging="200"/>
    </w:pPr>
    <w:rPr>
      <w:color w:val="000000" w:themeColor="text1"/>
      <w:sz w:val="21"/>
    </w:rPr>
  </w:style>
  <w:style w:type="character" w:customStyle="1" w:styleId="40">
    <w:name w:val="标题 4 字符"/>
    <w:basedOn w:val="a0"/>
    <w:link w:val="4"/>
    <w:uiPriority w:val="9"/>
    <w:qFormat/>
    <w:rPr>
      <w:rFonts w:eastAsia="黑体" w:cs="Times New Roman (标题 CS)"/>
      <w:bCs/>
      <w:color w:val="000000" w:themeColor="text1"/>
      <w:sz w:val="32"/>
      <w:szCs w:val="28"/>
    </w:rPr>
  </w:style>
  <w:style w:type="paragraph" w:customStyle="1" w:styleId="ad">
    <w:name w:val="致谢文本"/>
    <w:basedOn w:val="a"/>
    <w:qFormat/>
  </w:style>
  <w:style w:type="paragraph" w:customStyle="1" w:styleId="11">
    <w:name w:val="修订1"/>
    <w:hidden/>
    <w:uiPriority w:val="99"/>
    <w:semiHidden/>
    <w:qFormat/>
    <w:rPr>
      <w:rFonts w:asciiTheme="minorHAnsi" w:eastAsiaTheme="minorEastAsia" w:hAnsiTheme="minorHAnsi" w:cstheme="minorBidi"/>
      <w:kern w:val="2"/>
      <w:sz w:val="21"/>
      <w:szCs w:val="22"/>
    </w:rPr>
  </w:style>
  <w:style w:type="character" w:customStyle="1" w:styleId="apple-converted-space">
    <w:name w:val="apple-converted-space"/>
    <w:basedOn w:val="a0"/>
    <w:qFormat/>
  </w:style>
  <w:style w:type="paragraph" w:customStyle="1" w:styleId="EndNoteBibliographyTitle">
    <w:name w:val="EndNote Bibliography Title"/>
    <w:basedOn w:val="a"/>
    <w:link w:val="EndNoteBibliographyTitle0"/>
    <w:qFormat/>
    <w:pPr>
      <w:jc w:val="center"/>
    </w:pPr>
    <w:rPr>
      <w:rFonts w:cs="Times New Roman"/>
      <w:sz w:val="20"/>
    </w:rPr>
  </w:style>
  <w:style w:type="character" w:customStyle="1" w:styleId="EndNoteBibliographyTitle0">
    <w:name w:val="EndNote Bibliography Title 字符"/>
    <w:basedOn w:val="a0"/>
    <w:link w:val="EndNoteBibliographyTitle"/>
    <w:qFormat/>
    <w:rPr>
      <w:szCs w:val="24"/>
    </w:rPr>
  </w:style>
  <w:style w:type="paragraph" w:customStyle="1" w:styleId="EndNoteBibliography">
    <w:name w:val="EndNote Bibliography"/>
    <w:basedOn w:val="a"/>
    <w:link w:val="EndNoteBibliography0"/>
    <w:qFormat/>
    <w:pPr>
      <w:spacing w:line="240" w:lineRule="exact"/>
      <w:jc w:val="center"/>
    </w:pPr>
    <w:rPr>
      <w:rFonts w:cs="Times New Roman"/>
      <w:sz w:val="20"/>
    </w:rPr>
  </w:style>
  <w:style w:type="character" w:customStyle="1" w:styleId="EndNoteBibliography0">
    <w:name w:val="EndNote Bibliography 字符"/>
    <w:basedOn w:val="a0"/>
    <w:link w:val="EndNoteBibliography"/>
    <w:qFormat/>
    <w:rPr>
      <w:szCs w:val="24"/>
    </w:rPr>
  </w:style>
  <w:style w:type="character" w:customStyle="1" w:styleId="a7">
    <w:name w:val="页眉 字符"/>
    <w:basedOn w:val="a0"/>
    <w:link w:val="a6"/>
    <w:uiPriority w:val="99"/>
    <w:qFormat/>
    <w:rPr>
      <w:rFonts w:cs="宋体"/>
      <w:sz w:val="18"/>
      <w:szCs w:val="18"/>
    </w:rPr>
  </w:style>
  <w:style w:type="character" w:customStyle="1" w:styleId="a5">
    <w:name w:val="页脚 字符"/>
    <w:basedOn w:val="a0"/>
    <w:link w:val="a4"/>
    <w:uiPriority w:val="99"/>
    <w:qFormat/>
    <w:rPr>
      <w:rFonts w:cs="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37A18-9C60-6A4E-8A93-33F78274F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5</TotalTime>
  <Pages>2</Pages>
  <Words>624</Words>
  <Characters>3562</Characters>
  <Application>Microsoft Office Word</Application>
  <DocSecurity>0</DocSecurity>
  <Lines>29</Lines>
  <Paragraphs>8</Paragraphs>
  <ScaleCrop>false</ScaleCrop>
  <Company/>
  <LinksUpToDate>false</LinksUpToDate>
  <CharactersWithSpaces>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凌珵</dc:creator>
  <cp:lastModifiedBy>zhu yi</cp:lastModifiedBy>
  <cp:revision>159</cp:revision>
  <dcterms:created xsi:type="dcterms:W3CDTF">2022-02-24T09:40:00Z</dcterms:created>
  <dcterms:modified xsi:type="dcterms:W3CDTF">2022-07-10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F9C08ABB56648160877D5615580D842</vt:lpwstr>
  </property>
  <property fmtid="{D5CDD505-2E9C-101B-9397-08002B2CF9AE}" pid="3" name="KSOProductBuildVer">
    <vt:lpwstr>2052-11.1.0.11830</vt:lpwstr>
  </property>
</Properties>
</file>